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B33" w:rsidRDefault="00982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82D8D">
        <w:rPr>
          <w:rFonts w:ascii="Times New Roman" w:hAnsi="Times New Roman" w:cs="Times New Roman"/>
          <w:sz w:val="24"/>
          <w:szCs w:val="24"/>
          <w:lang w:val="en-GB"/>
        </w:rPr>
        <w:t>Supplement 1</w:t>
      </w:r>
      <w:r>
        <w:rPr>
          <w:rFonts w:ascii="Times New Roman" w:hAnsi="Times New Roman" w:cs="Times New Roman"/>
          <w:sz w:val="24"/>
          <w:szCs w:val="24"/>
          <w:lang w:val="en-GB"/>
        </w:rPr>
        <w:t>. Search strategy</w:t>
      </w:r>
    </w:p>
    <w:p w:rsidR="00982D8D" w:rsidRDefault="00982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  <w:lang w:val="en-GB"/>
        </w:rPr>
        <w:t xml:space="preserve">#1 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"idiopathic central precocious puberty"[Title/Abstract]</w:t>
      </w: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2 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"precocious puberty"</w:t>
      </w: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3 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"Puberty, Precocious"[Mesh]</w:t>
      </w: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4 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(#1 OR #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2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OR #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3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)</w:t>
      </w:r>
    </w:p>
    <w:p w:rsidR="00982D8D" w:rsidRPr="00982D8D" w:rsidRDefault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5 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Search "Chinese medicine"[Mesh]</w:t>
      </w:r>
    </w:p>
    <w:p w:rsidR="00982D8D" w:rsidRPr="00982D8D" w:rsidRDefault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#6 Search "</w:t>
      </w:r>
      <w:proofErr w:type="spellStart"/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Kampo</w:t>
      </w:r>
      <w:proofErr w:type="spellEnd"/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medicine"</w:t>
      </w:r>
    </w:p>
    <w:p w:rsidR="00982D8D" w:rsidRPr="00982D8D" w:rsidRDefault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#7 Search "Korean medicine"OR "Traditional Korean medicine"</w:t>
      </w:r>
    </w:p>
    <w:p w:rsidR="00982D8D" w:rsidRPr="00982D8D" w:rsidRDefault="00982D8D" w:rsidP="00982D8D">
      <w:pPr>
        <w:rPr>
          <w:rFonts w:ascii="Times New Roman" w:hAnsi="Times New Roman" w:cs="Times New Roman"/>
          <w:sz w:val="24"/>
          <w:szCs w:val="24"/>
        </w:rPr>
      </w:pP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#8 Search ((Plant Extracts"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[Title/Abstract]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) OR "Herbal Medicine"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[Title/Abstract]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or "herbal*")) OR (("Plant Extracts"[Mesh]) OR "Herbal Medicine"[Mesh]</w:t>
      </w:r>
    </w:p>
    <w:p w:rsidR="00982D8D" w:rsidRPr="00982D8D" w:rsidRDefault="00982D8D">
      <w:pPr>
        <w:rPr>
          <w:rFonts w:ascii="Times New Roman" w:hAnsi="Times New Roman" w:cs="Times New Roman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>#9 #5 OR #6 OR #7 OR #8</w:t>
      </w:r>
    </w:p>
    <w:p w:rsidR="00982D8D" w:rsidRPr="00982D8D" w:rsidRDefault="00982D8D">
      <w:pPr>
        <w:rPr>
          <w:rFonts w:ascii="Times New Roman" w:hAnsi="Times New Roman" w:cs="Times New Roman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>#10 #4 AND #9</w:t>
      </w:r>
    </w:p>
    <w:p w:rsidR="00982D8D" w:rsidRDefault="00982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82D8D" w:rsidRPr="00982D8D" w:rsidRDefault="00982D8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82D8D" w:rsidRPr="00982D8D" w:rsidSect="00E37F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82D8D"/>
    <w:rsid w:val="00825DAC"/>
    <w:rsid w:val="008B76DC"/>
    <w:rsid w:val="00982D8D"/>
    <w:rsid w:val="00E37F5C"/>
    <w:rsid w:val="00EB2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F5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uah</dc:creator>
  <cp:lastModifiedBy>74639</cp:lastModifiedBy>
  <cp:revision>2</cp:revision>
  <dcterms:created xsi:type="dcterms:W3CDTF">2018-03-28T18:56:00Z</dcterms:created>
  <dcterms:modified xsi:type="dcterms:W3CDTF">2018-03-28T18:56:00Z</dcterms:modified>
</cp:coreProperties>
</file>